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Table S2. Proteins from core proteome found in </w:t>
      </w:r>
      <w:r>
        <w:rPr>
          <w:i/>
          <w:lang w:val="en-US"/>
        </w:rPr>
        <w:t>M pneumonia</w:t>
      </w:r>
      <w:r>
        <w:rPr>
          <w:lang w:val="en-US"/>
        </w:rPr>
        <w:t xml:space="preserve"> complex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680"/>
        <w:gridCol w:w="1584"/>
        <w:gridCol w:w="3025"/>
      </w:tblGrid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COMPLEX_NAME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COMPLEX_FUNC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GENE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UNIPROT_NAM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minoacyl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b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ructose-bisphosphate aldo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minoacyl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fh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ignal recognition particle protein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minoacyl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nylalanyl-tRNA synthetase ? chain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minoacyl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T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Phenylalanyl-tRNA synthetase ? chain 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minoacyl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minoacyl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y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yros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 synth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ergy production and convers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TP synthase B chain precursor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hesin lik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ell division and chromosome partitioning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ABC system protein B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hesin lik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ell division and chromosome partitioning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on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-dependent protease L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195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181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pt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denine phosphoribosyltransfer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0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uv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olliday junction ATP-dependent DNA helicase RuvB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0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ABC system protein 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0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b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ructose-bisphosphate aldo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0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e-phosphate pyrophospho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0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rg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rgi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M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3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pi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iosephosphate isomer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1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21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tRNA/rRNA methyltransferase MG346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oD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? factor RpoD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haperone protein DnaK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1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u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longation factor Tu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p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olo-[acyl carrier protein] synth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id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NA uridine 5-carboxymethylaminomethyl modification enzym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63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Uncharacterized GTP-binding protein MG384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midylate synth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G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rim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th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yl-tRNA hydro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47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369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47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369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25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349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pr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Pr kinase/phosphory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241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103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2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pr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Pr kinase/phosphory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3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ig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igger factor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3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P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6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3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ABC system protein B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3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418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utative Holliday junction resolv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3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mE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bable tRNA modification GTPase Trm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3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09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deoxyribonuclease MG009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3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m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uanyl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e deformy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la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la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4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69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utative metalloprotease Mpn569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4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o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o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4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pi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iosephosphate isomer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4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TP synthase B chain precursor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m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uanyl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e deformy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5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Z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4 type Z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5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5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71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PF0011 protein MG056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6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fo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bable endonuclease 4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6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oD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urine nucleoside phosphorylase DeoD-typ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6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fp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longation factor P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6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350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PF0078 membrane protein Mpn350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6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re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 elongation factor Gre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pp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racil phosphoribosyltransfer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o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midine phosphory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nf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initiation factor IF-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bf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-binding factor 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47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037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tsI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sphoenolpyruvate-protein phosphotransfer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461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323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m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tidyl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7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sr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e methionine sulfoxide reduc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8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e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8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pmI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,3-bisphosphoglycerate-independent phosphoglycerate mu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8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e-phosphate pyrophospho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9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ABC system protein C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9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63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Uncharacterized GTP-binding protein MG384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9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ec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eprotein translocase subunit Sec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9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259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120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9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rg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rgi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9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g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TP-binding protein Eng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mplex 9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nction unknow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la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la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tidine deamination-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dd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tidine deam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ytidine deamination-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L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pt-BR"/>
              </w:rPr>
            </w:pPr>
            <w:r>
              <w:rPr>
                <w:rFonts w:cs="Arial CYR" w:ascii="Arial CYR" w:hAnsi="Arial CYR"/>
                <w:sz w:val="20"/>
                <w:szCs w:val="20"/>
                <w:lang w:val="pt-BR"/>
              </w:rPr>
              <w:t>50S ribosomal protein L7/L1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DNA Polymerase III ? complex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07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007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DNA Polymerase III ? complex 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X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 subunit ?/?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 cor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cp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bable O-sialoglycoprotein endopeptid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 cor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DnaG 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rim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 cor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E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 subunit ?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 cor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id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NA uridine 5-carboxymethylaminomethyl modification enzym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olymerase III cor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63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Uncharacterized GTP-binding protein MG384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rim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14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010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rim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14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010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Prim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g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racil-DNA glycosy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combination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l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combination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424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PF0122 protein Mpn424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combination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Rec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Recombination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Rec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A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 replication, recombination and repai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hromosomal replication initiator protein dna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k-Grp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haperone protein DnaK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b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ructose-bisphosphate aldo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rc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eat-inducible transcription repressor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Q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x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bable NADH oxid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g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sphoglycer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haperone protein DnaK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olytic enzyme complex 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arbohydrate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o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o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29-S12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9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29-S12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L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mino acid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st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hosphate import ATP-binding protein PstB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mino acid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pmI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,3-bisphosphoglycerate-independent phosphoglycerate mu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mino acid transport and 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tsH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ell division protease FtsH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nylalanine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nylalanyl-tRNA synthetase ? chain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nylalanine-tRNA synthe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T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enylalanyl-tRNA synthetase ? chain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sphotransfer system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268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utative phosphotransferase enzyme IIB component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chaperon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rc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eat-inducible transcription repressor Hrc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chaperon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Q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chaperon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ox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bable NADH oxid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chaperon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g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sphoglycer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chaperon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haperone protein DnaK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chaperon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J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0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chaperon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Posttranslational modification, protein turnover, chaperon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547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369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m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midyl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mE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bable tRNA modification GTPase Trm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09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deoxyribonuclease MG009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dh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E1 component subunit ?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dh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E1 component subunit ?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striction enzy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ense mechanism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I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35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striction enzy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ense mechanism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d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denyl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striction enzy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ense mechanism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plicative DNA helic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striction enzy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fense mechanism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tsH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ell division protease FtsH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nucleoside-diphosphate reduct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rdE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nucleoside-diphosphate reductase ? subunit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m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midyl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nf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initiation factor IF-3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T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0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us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 elongation protein Nus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nf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initiation factor IF-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3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D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4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W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3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9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3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P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6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Q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7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X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4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E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5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Z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4 type Z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H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8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6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E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5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J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36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M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3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Q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7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1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th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ptidyl-tRNA hydrol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L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G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7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6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R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8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gs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CDP-diacylglycerol-glycerol-3-phosphate 3-phosphatidyltransfer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7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D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4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ng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TP-binding protein Eng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le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soleuc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uv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Holliday junction ATP-dependent DNA helicase RuvB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J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0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L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pt-BR"/>
              </w:rPr>
            </w:pPr>
            <w:r>
              <w:rPr>
                <w:rFonts w:cs="Arial CYR" w:ascii="Arial CYR" w:hAnsi="Arial CYR"/>
                <w:sz w:val="20"/>
                <w:szCs w:val="20"/>
                <w:lang w:val="pt-BR"/>
              </w:rPr>
              <w:t>50S ribosomal protein L7/L1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T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20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I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9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O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5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rr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recycling factor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9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P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6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u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longation factor Tu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09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deoxyribonuclease MG009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14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ncharacterized protein MG010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pn067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MG054 homolog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us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 elongation protein Nus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nf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initiation factor IF-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9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Z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4 type Z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nf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initiation factor IF-1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o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-directed RNA polymerase ? chain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1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p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yptophan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oD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? factor RpoD ?-A)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QS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yl-tRNA synthet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ec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rotein RecA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o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-directed RNA polymerase ?' chain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o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NA-directed RNA polymerase ? chain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NA polymerase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crip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L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pt-BR"/>
              </w:rPr>
            </w:pPr>
            <w:r>
              <w:rPr>
                <w:rFonts w:cs="Arial CYR" w:ascii="Arial CYR" w:hAnsi="Arial CYR"/>
                <w:sz w:val="20"/>
                <w:szCs w:val="20"/>
                <w:lang w:val="pt-BR"/>
              </w:rPr>
              <w:t>50S ribosomal protein L7/L1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cpA-ThyA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bolis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A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midylate synth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elongation factor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m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ymidylate kinase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elongation factor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B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elongation factor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mC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29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elongation factor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K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1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elongation factor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L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2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elongation factor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s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longation factor Ts</w:t>
            </w:r>
          </w:p>
        </w:tc>
      </w:tr>
      <w:tr>
        <w:trPr>
          <w:trHeight w:val="255" w:hRule="atLeast"/>
        </w:trPr>
        <w:tc>
          <w:tcPr>
            <w:tcW w:w="219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lation elongation factor complex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uf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longation factor Tu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23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4</cp:revision>
  <dc:subject/>
  <dc:title>COMPLEX_NAME</dc:title>
</cp:coreProperties>
</file>